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48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3 Up-regulated genes in patients with pectus deformities</w:t>
      </w:r>
    </w:p>
    <w:tbl>
      <w:tblPr>
        <w:tblW w:w="14564" w:type="dxa"/>
        <w:jc w:val="left"/>
        <w:tblInd w:w="-9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800"/>
        <w:gridCol w:w="860"/>
        <w:gridCol w:w="10560"/>
        <w:gridCol w:w="820"/>
      </w:tblGrid>
      <w:tr>
        <w:trPr>
          <w:trHeight w:val="300" w:hRule="atLeast"/>
        </w:trPr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C ex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C ca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unction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DR (%)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RT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F-β signaling-mediated morphogenesi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FRS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0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e-mRNA splicing factor; part of the spliceosome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SG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0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diates cell-cell junctions; part of desmosomes and cadherin cell adhesion family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NF13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PHOSPH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0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osome-associated RNA-binding protein involved in rRNA maturation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K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direct role in TGF-β1 induced splice site selection during pre-mRNA processing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AT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pid metabolism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X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0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roxisome biosynthesis and integrity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M111B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0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K3C2G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hosphoinositide 3-kinase (PI3K) family; involved in cell proliferation and survival, oncogenic transformation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6orf10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0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ssociated with non-syndromic cleft palate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0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ADM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0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tochondrial fatty acid beta-oxidation pathway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2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hibition of nuclear factor kappaB during innate immune response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MEM16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0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L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0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PR8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0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-cell communiation; overexpressed in squamous carcinoma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P5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0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dification of rRNA via snoRNA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MPRSS11E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0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1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0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mily of zinc metalloenzyme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</w:tbl>
    <w:p>
      <w:pPr>
        <w:pStyle w:val="ListParagraph"/>
        <w:spacing w:lineRule="auto" w:line="48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360"/>
        <w:ind w:left="0" w:hanging="0"/>
        <w:rPr/>
      </w:pPr>
      <w:r>
        <w:rPr>
          <w:rFonts w:cs="Times New Roman" w:ascii="Times New Roman" w:hAnsi="Times New Roman"/>
          <w:sz w:val="24"/>
          <w:szCs w:val="24"/>
        </w:rPr>
        <w:t>A: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 FC exc –ratio between mean expression levels of patients with severe pectus excavatum and patients without pectus deformity</w:t>
      </w:r>
    </w:p>
    <w:p>
      <w:pPr>
        <w:pStyle w:val="ListParagraph"/>
        <w:spacing w:lineRule="auto" w:line="360" w:before="0" w:after="200"/>
        <w:ind w:left="0" w:hanging="0"/>
        <w:contextualSpacing/>
        <w:rPr/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>B: FC car- ratio between mean expression levels of patients with pectus carinatum and patients without pectus deformity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06:20:00Z</dcterms:created>
  <dc:creator>Teodora</dc:creator>
  <dc:description/>
  <dc:language>en-US</dc:language>
  <cp:lastModifiedBy>Teodora</cp:lastModifiedBy>
  <dcterms:modified xsi:type="dcterms:W3CDTF">2012-03-02T06:21:00Z</dcterms:modified>
  <cp:revision>2</cp:revision>
  <dc:subject/>
  <dc:title/>
</cp:coreProperties>
</file>